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890" w:firstLineChars="90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pplementary Table S1 Characteristics of data sources.</w:t>
      </w:r>
      <w:bookmarkStart w:id="0" w:name="_GoBack"/>
      <w:bookmarkEnd w:id="0"/>
    </w:p>
    <w:tbl>
      <w:tblPr>
        <w:tblStyle w:val="5"/>
        <w:tblW w:w="91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836"/>
        <w:gridCol w:w="1162"/>
        <w:gridCol w:w="1500"/>
        <w:gridCol w:w="2639"/>
        <w:gridCol w:w="129"/>
        <w:gridCol w:w="10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3" w:type="dxa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836" w:type="dxa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162" w:type="dxa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MID</w:t>
            </w:r>
          </w:p>
        </w:tc>
        <w:tc>
          <w:tcPr>
            <w:tcW w:w="1500" w:type="dxa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uthor</w:t>
            </w:r>
          </w:p>
        </w:tc>
        <w:tc>
          <w:tcPr>
            <w:tcW w:w="2639" w:type="dxa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ample size</w:t>
            </w:r>
          </w:p>
        </w:tc>
        <w:tc>
          <w:tcPr>
            <w:tcW w:w="1174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ces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eu-a-1126 Breast cancer</w:t>
            </w:r>
          </w:p>
        </w:tc>
        <w:tc>
          <w:tcPr>
            <w:tcW w:w="8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16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059683</w:t>
            </w:r>
          </w:p>
        </w:tc>
        <w:tc>
          <w:tcPr>
            <w:tcW w:w="15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hailidou K</w:t>
            </w:r>
          </w:p>
        </w:tc>
        <w:tc>
          <w:tcPr>
            <w:tcW w:w="2768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2977 cases and 105974 controls</w:t>
            </w:r>
          </w:p>
        </w:tc>
        <w:tc>
          <w:tcPr>
            <w:tcW w:w="104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eu-a-1127 ER+ Breast cancer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059683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hailidou K</w:t>
            </w:r>
          </w:p>
        </w:tc>
        <w:tc>
          <w:tcPr>
            <w:tcW w:w="263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501 cases and 105974 controls</w:t>
            </w:r>
          </w:p>
        </w:tc>
        <w:tc>
          <w:tcPr>
            <w:tcW w:w="1174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eu-a-1128 ER- Breast cancer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059683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chailidou K</w:t>
            </w:r>
          </w:p>
        </w:tc>
        <w:tc>
          <w:tcPr>
            <w:tcW w:w="263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468 cases and 105974 controls</w:t>
            </w:r>
          </w:p>
        </w:tc>
        <w:tc>
          <w:tcPr>
            <w:tcW w:w="1174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bi-a-GCST005838 stroke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018 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531354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ik R</w:t>
            </w:r>
          </w:p>
        </w:tc>
        <w:tc>
          <w:tcPr>
            <w:tcW w:w="263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585 cases and 406111 controls</w:t>
            </w:r>
          </w:p>
        </w:tc>
        <w:tc>
          <w:tcPr>
            <w:tcW w:w="1174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bi-a-GCST006908 Ischemic stroke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018 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531354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ik R</w:t>
            </w:r>
          </w:p>
        </w:tc>
        <w:tc>
          <w:tcPr>
            <w:tcW w:w="263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217 cases and 406111 controls</w:t>
            </w:r>
          </w:p>
        </w:tc>
        <w:tc>
          <w:tcPr>
            <w:tcW w:w="1174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bi-a-GCST005842 Ischemic stroke (cardioembolic)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531354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ik R</w:t>
            </w:r>
          </w:p>
        </w:tc>
        <w:tc>
          <w:tcPr>
            <w:tcW w:w="263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93 cases and 406111 controls</w:t>
            </w:r>
          </w:p>
        </w:tc>
        <w:tc>
          <w:tcPr>
            <w:tcW w:w="1174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bi-a-GCST005841 Ischemic stroke (small-vessel)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531354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ik R</w:t>
            </w:r>
          </w:p>
        </w:tc>
        <w:tc>
          <w:tcPr>
            <w:tcW w:w="2639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86 cases and 192662 controls</w:t>
            </w:r>
          </w:p>
        </w:tc>
        <w:tc>
          <w:tcPr>
            <w:tcW w:w="1174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ebi-a-GCST005840 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schemic stroke (large artery atherosclerosis)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531354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ik R</w:t>
            </w:r>
          </w:p>
        </w:tc>
        <w:tc>
          <w:tcPr>
            <w:tcW w:w="2639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73 cases and 406111 controls</w:t>
            </w:r>
          </w:p>
        </w:tc>
        <w:tc>
          <w:tcPr>
            <w:tcW w:w="1174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ropean</w:t>
            </w:r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VlYjgwN2EzMjFmOGRhNmU5ZDA0M2YzMmFiYWJiNzUifQ=="/>
  </w:docVars>
  <w:rsids>
    <w:rsidRoot w:val="6BC43AED"/>
    <w:rsid w:val="00022D13"/>
    <w:rsid w:val="001B70C8"/>
    <w:rsid w:val="001D6E27"/>
    <w:rsid w:val="001E5772"/>
    <w:rsid w:val="002A58EE"/>
    <w:rsid w:val="00332DF1"/>
    <w:rsid w:val="00374D7E"/>
    <w:rsid w:val="0038268D"/>
    <w:rsid w:val="005331C6"/>
    <w:rsid w:val="005B79ED"/>
    <w:rsid w:val="00671F20"/>
    <w:rsid w:val="00724E08"/>
    <w:rsid w:val="00890340"/>
    <w:rsid w:val="008B1672"/>
    <w:rsid w:val="00AD67FE"/>
    <w:rsid w:val="00C570D1"/>
    <w:rsid w:val="00DC2D69"/>
    <w:rsid w:val="00DC42AA"/>
    <w:rsid w:val="00EB5D68"/>
    <w:rsid w:val="00FF28C8"/>
    <w:rsid w:val="01B369C9"/>
    <w:rsid w:val="01D35FC9"/>
    <w:rsid w:val="025D431C"/>
    <w:rsid w:val="03232622"/>
    <w:rsid w:val="047C1552"/>
    <w:rsid w:val="04A70542"/>
    <w:rsid w:val="05B60EBD"/>
    <w:rsid w:val="066F2B8F"/>
    <w:rsid w:val="06B71D90"/>
    <w:rsid w:val="081C385C"/>
    <w:rsid w:val="08FC6A2C"/>
    <w:rsid w:val="0A752964"/>
    <w:rsid w:val="0BC378CF"/>
    <w:rsid w:val="0CDF412B"/>
    <w:rsid w:val="0DC72B68"/>
    <w:rsid w:val="0ECC52F3"/>
    <w:rsid w:val="0ED57A37"/>
    <w:rsid w:val="0EF6444E"/>
    <w:rsid w:val="0FA025C0"/>
    <w:rsid w:val="0FEE7EE6"/>
    <w:rsid w:val="1038792B"/>
    <w:rsid w:val="135F6376"/>
    <w:rsid w:val="13FC4749"/>
    <w:rsid w:val="14702D3A"/>
    <w:rsid w:val="14E23E4B"/>
    <w:rsid w:val="189F3152"/>
    <w:rsid w:val="1A293A7B"/>
    <w:rsid w:val="1A8A6C43"/>
    <w:rsid w:val="1B2422CE"/>
    <w:rsid w:val="1B9E5092"/>
    <w:rsid w:val="1BA3751A"/>
    <w:rsid w:val="1D282738"/>
    <w:rsid w:val="1E157B38"/>
    <w:rsid w:val="1E372BC7"/>
    <w:rsid w:val="1F1E2DED"/>
    <w:rsid w:val="21CB1F5C"/>
    <w:rsid w:val="21E85730"/>
    <w:rsid w:val="25B467DD"/>
    <w:rsid w:val="2623014A"/>
    <w:rsid w:val="2943271A"/>
    <w:rsid w:val="2B485D2C"/>
    <w:rsid w:val="2C287392"/>
    <w:rsid w:val="2CEE32EF"/>
    <w:rsid w:val="2D5644CB"/>
    <w:rsid w:val="2D5A7E75"/>
    <w:rsid w:val="2DF45796"/>
    <w:rsid w:val="311C6E60"/>
    <w:rsid w:val="31A10AF1"/>
    <w:rsid w:val="335D7E9A"/>
    <w:rsid w:val="346E05B1"/>
    <w:rsid w:val="347656B7"/>
    <w:rsid w:val="35401F9A"/>
    <w:rsid w:val="35526116"/>
    <w:rsid w:val="35831E3A"/>
    <w:rsid w:val="36146F36"/>
    <w:rsid w:val="36805382"/>
    <w:rsid w:val="36DC7210"/>
    <w:rsid w:val="37361D5E"/>
    <w:rsid w:val="37C222AA"/>
    <w:rsid w:val="38D851B2"/>
    <w:rsid w:val="39732A8C"/>
    <w:rsid w:val="39811B65"/>
    <w:rsid w:val="3A26221A"/>
    <w:rsid w:val="3BB27083"/>
    <w:rsid w:val="3D0B030E"/>
    <w:rsid w:val="3DE34B47"/>
    <w:rsid w:val="3EDF3E07"/>
    <w:rsid w:val="3FCA37A3"/>
    <w:rsid w:val="40E65CAF"/>
    <w:rsid w:val="4241767A"/>
    <w:rsid w:val="47605A10"/>
    <w:rsid w:val="49470F79"/>
    <w:rsid w:val="4A55184E"/>
    <w:rsid w:val="4DA35DAA"/>
    <w:rsid w:val="4F6D272D"/>
    <w:rsid w:val="4F8434BB"/>
    <w:rsid w:val="53822F8F"/>
    <w:rsid w:val="5531680B"/>
    <w:rsid w:val="554C24FC"/>
    <w:rsid w:val="55AF6C2C"/>
    <w:rsid w:val="560874CC"/>
    <w:rsid w:val="56B70D85"/>
    <w:rsid w:val="5B547C51"/>
    <w:rsid w:val="5CAE2661"/>
    <w:rsid w:val="5E142004"/>
    <w:rsid w:val="5E862F9F"/>
    <w:rsid w:val="5EB517F8"/>
    <w:rsid w:val="62440670"/>
    <w:rsid w:val="62745086"/>
    <w:rsid w:val="68AF6451"/>
    <w:rsid w:val="690F6F65"/>
    <w:rsid w:val="6BC43AED"/>
    <w:rsid w:val="6D354DB0"/>
    <w:rsid w:val="6E7E5316"/>
    <w:rsid w:val="6F871314"/>
    <w:rsid w:val="705A3F13"/>
    <w:rsid w:val="71E11FC6"/>
    <w:rsid w:val="749A0919"/>
    <w:rsid w:val="7527508E"/>
    <w:rsid w:val="75A96CB5"/>
    <w:rsid w:val="778D2F01"/>
    <w:rsid w:val="798C3BE4"/>
    <w:rsid w:val="79CB3846"/>
    <w:rsid w:val="7A812132"/>
    <w:rsid w:val="7ADD3367"/>
    <w:rsid w:val="7B402E84"/>
    <w:rsid w:val="7C0E126D"/>
    <w:rsid w:val="7C3719C4"/>
    <w:rsid w:val="7FCF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4</Words>
  <Characters>799</Characters>
  <Lines>6</Lines>
  <Paragraphs>1</Paragraphs>
  <TotalTime>16</TotalTime>
  <ScaleCrop>false</ScaleCrop>
  <LinksUpToDate>false</LinksUpToDate>
  <CharactersWithSpaces>87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07:11:00Z</dcterms:created>
  <dc:creator>Administrator</dc:creator>
  <cp:lastModifiedBy>羽</cp:lastModifiedBy>
  <dcterms:modified xsi:type="dcterms:W3CDTF">2023-05-07T04:33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4A1F2B733C74276B66089E4EC5B7B0C</vt:lpwstr>
  </property>
</Properties>
</file>